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 xml:space="preserve">Primers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U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 xml:space="preserve">sed in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T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 xml:space="preserve">his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S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tudy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22"/>
        <w:gridCol w:w="5354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Prime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Usage 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pSK-LB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-CCTCCATATTGACCATCATA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UF1-P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TCATCACTATGCTCTTCCCTTAA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UF1-P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GCCTATAGGAACCAAAGTAAAATAC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GABI-LB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ATATTGACCATCATACTCAT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-L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ATCCCAACCCTCCAACC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GATGCTCTATCACTCGCCT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SALK-LBb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ATTTTGCCGATTTCGG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-L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CAATGATGGCATAGTGCA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-R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GGAGAAGACACGACCACA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cd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5’-ATGATAGACTACGAGAGAAGCAATA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cd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 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5’-CTATGAAGATGCTCTATCACTCG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cd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 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ATGAGAACAGATCAAGTGATGTT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cd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 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5’-TTAAAAACCATTTTCCAACTCTC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cd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 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ATGATACATTACGAACAAAAC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cd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/ 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5’-TCACTCGCATTCTCCTTCAGTTGT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gu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C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ACTTCAATTTTCTTACAGTTC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gu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CTCTCGTAGTCTATCATCG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gu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CTTCCCCTAACTATGT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5gu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TTGATCTGTTCTCATC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gu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C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CATGAGTAATTTC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gu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CCGG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CGTAATGTATCATTG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IDD15RNAiF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CACCATCCGGCAACCTC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IDD15RNAiF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A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TGCA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GCTGATGTTCTTG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IDD15RNAiR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TCTCACCATCCGGCAAC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IDD15RNAiR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GCTGATGTTCTTGCCAT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GFP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G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ATGATAGACTACGAGAGAAG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4GFP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T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GGTAC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GAAGATGCTCTATCACT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GFP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ATGATACATTACGAACAAAACA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DD16GFP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CTCGCATTCTCCTTCAGTT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cdn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AATTCTTGAGAGATTTTCTTATAAC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cdn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loning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CAAATAAATATATACAAATGTGGACCAT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4situ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CTTTGTTTCTCTCTCTTAACTCATC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4situ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TCCATTACCGTCGGGAAG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5situ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TGAGAGAGAAATAGGTTTTTGAAGA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5situ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TTCTTTTTGACTTTATTGTATTTGGA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6situ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CCTCCAATACCACCATCGTT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D16situ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 situ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’-GACAAAGATACCACCTCTGCATC  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0" w:name="_Hlk347494900"/>
            <w:bookmarkEnd w:id="0"/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CT2-F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AdvPSSym;方正舒体"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-GCCATCCAAGCTGTTCT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CT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GCTCGTAGTCAACAGCAA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GAPC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TGGTCGTTTGGTTGCTAG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GAPC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 AAGGTCGGACTTGTATTC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AA5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GACTCGAAATCACCGAAC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AA5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ATCTCCAGCAAGCATC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AA29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TGCCTTAGAAATGGAGT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IAA29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’-CACAGTAGCCGTTGTTG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CT2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 GCTCCTCTTAACCCAAA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CT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5’- CACACCATCACCAGAATCC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CAAAGAAAGGAGCAAAGTTTATGG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CTGAAGCCAAGTAGGCACGTT 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2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CCCTACTTACCCTACAAAGCA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CTCACCCTCCATAACCCAC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3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GATTTTGGCGGCGAT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3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GGGTTTGCTCCGTGATTGT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4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'-AAAACTCCCGTTCTTGATGTCG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4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'-TCTTTCCCATTCAGAAACTTTGC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5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GGGTTAACGGTCCTGTAATC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5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CTGCTCTCTCCAATACCACAA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6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ATTTCCAATACAAGAGTTCCCTGAG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6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CATTGATGCTCCACTAATCCCAC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7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TGATTCTTGCCACTGGTTACAG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7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CCTTCCCTTTCCACCCTTT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8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TGTATGCGGTTGGGTTTACG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8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CAGAGCCTATGTCTTGTGCGAT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9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GGTTGGCTGGAGCATCAGTAG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9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TTCGGTGACCCACATTTCTTC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0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TCCTTTCGCCACCAAACTC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0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AATCCCACCATTGATAACCTGA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CGTCGATTAAGCGTATAGAAGGG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YUC1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</w:t>
            </w:r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CCAGTTGCGAAGACAATGGAG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A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CCCCACTACACTCCCATCA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A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TCACCAATGCCCACCCAA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R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GCAACTTCTTTGGCAAAACC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R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ATCGGTCTCCTCCTCTCGTC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R2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TTGGGGTTTCAAAGGACTCAC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qTAR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TTGCTGCTTGTTTCAATAGTTTC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UX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GGAGAAAGTGATTGGGA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UX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GACAGCGGAATTGATTG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LAX3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TGCTTACCTTTGCTCCTG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LAX3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CCGAACCCAACTACGAA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ACGACGCAGGCTAAGGTG</w:t>
            </w:r>
          </w:p>
        </w:tc>
      </w:tr>
      <w:tr>
        <w:trPr>
          <w:trHeight w:val="211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28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1-R</w:t>
              <w:tab/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CTTGAAGGAAATGAGGG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2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TGGTCTTGGAATGGCTA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TCGCAAACCCTGCTAC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3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GAGTGTGATGACAAGG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3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GAGCCCAAATAAGTCCAATG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4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TTGCTTGTGGGAACTCTG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4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GGTCGCCGTGTAAGCC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7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GAGGAAACTCATAAGAAACC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N7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ATCCCACCTGAAAGCA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TCCGTGACCTTAGCCT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CTTATGTCTTTCCCGTCGA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4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GAAATGTGAAGGTCCAATGAAGA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4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AGAAACTGGCAGCGTAAGA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19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TTCCCACTTCTAGTCCTCGCT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ABCB19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TGCTACGGTTCTAATGTTAC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D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CTAAACTTTGCGCTCATTC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PID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CGCTGGTTTGTTACTACTTC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WAG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GGAAGCGGTGTAGATTG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WAG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GCAGGGTTTGTTCTTTT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WAG2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CAGAGTTTGCGGCAG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WAG2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ATTCCGAACGCCCAC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RCN1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GGGACAATGAGGCTGAA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RCN1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qRT-PCR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AAGGATGTGCTGAATCG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CCATTAAAATGTAAGTTCATAGG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TGTTTCTCCTTTTATAGCCTTAC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b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GCTAATTCTTGGATCATACCG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b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ACAATGAACCCACTAAAGA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c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GCTTCTCTCTCCCCAAGTA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2c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CCAGGGTAAATCTAATGATGA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3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CTCAAATTCCACAGCCGTC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3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TTATTCACATTTTGCGACGA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3b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CTGAACCGACCATAATCTC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3b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TCCTCGTCCAACAAATACAAT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GTACATGCACTAACTTCACAAATT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AGGTCCATTTATTGTAAGTTTG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b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TAAGCAGTCAGCAGTC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b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CTCCTTTTGAAACCGAATG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c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CTAAAATTGGCTTTTGATCT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c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GGATTGGGAAAACTACTTGTC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d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AATCTCAATATATACCATAAAGC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d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AAAAGTTCTTCAATAAGTGT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e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AAGTGAAGATTCCTCCGAC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UC5e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GGAAGGGCATTTTGG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CTATTTAGAGATTTACGAAAGC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AAACTAAAAAGAAAAATTACAAC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b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TTGTTTATTATTGAGTAATTCTTT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b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ATTAGAGAATAGTGTAGGTCGAA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c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ATCTGGATCAGTACGTTTCT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c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CACCCATCTTCCTCCAGTATTCT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d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CGTCCACGCACTCT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AA1d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AAAAACAATCCCCACAAA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a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AAAAAGAGAGAGGCAAAAA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a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ATTCCAACATAATAGTGTGTG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b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ATCAGCAAACAGTTTTAGCTTCA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b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CCGTAATCATCTTTTGTT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c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GTTATGACGGCTATGGT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c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GAGAGAATCTGCGGCG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d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TTTCCAGACACAGCAGGATC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PIN1d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GGTCTAGGTGTCGCAGATA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QS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TGTGATCCCTGACGC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QQS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TGCTGCTGGAACCAGA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CT2Ch-F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TAGTTAACACGAGGGAAAAG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CT2Ch-R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hIP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AAAGTGAGGAGGACAACGAGACA 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5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5" w:name="_GoBack"/>
      <w:bookmarkStart w:id="6" w:name="_GoBack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54:00Z</dcterms:created>
  <dc:creator>cdy</dc:creator>
  <dc:description/>
  <cp:keywords/>
  <dc:language>en-US</dc:language>
  <cp:lastModifiedBy>YuxinHu</cp:lastModifiedBy>
  <dcterms:modified xsi:type="dcterms:W3CDTF">2013-07-02T07:54:00Z</dcterms:modified>
  <cp:revision>2</cp:revision>
  <dc:subject/>
  <dc:title>Table S2</dc:title>
</cp:coreProperties>
</file>